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56A07" w14:textId="33F81B20" w:rsidR="007F5388" w:rsidRDefault="007F5388" w:rsidP="007F5388">
      <w:pPr>
        <w:spacing w:line="480" w:lineRule="auto"/>
        <w:jc w:val="both"/>
        <w:rPr>
          <w:rFonts w:ascii="Times" w:hAnsi="Times" w:cs="Times New Roman"/>
          <w:b/>
          <w:i/>
          <w:color w:val="0D0D0D" w:themeColor="text1" w:themeTint="F2"/>
          <w:vertAlign w:val="superscript"/>
        </w:rPr>
      </w:pPr>
      <w:r w:rsidRPr="00233D94">
        <w:rPr>
          <w:rFonts w:ascii="Times" w:hAnsi="Times" w:cs="Times New Roman"/>
          <w:b/>
        </w:rPr>
        <w:t>S</w:t>
      </w:r>
      <w:r>
        <w:rPr>
          <w:rFonts w:ascii="Times" w:hAnsi="Times" w:cs="Times New Roman"/>
          <w:b/>
        </w:rPr>
        <w:t>8</w:t>
      </w:r>
      <w:r w:rsidR="00421995">
        <w:rPr>
          <w:rFonts w:ascii="Times" w:hAnsi="Times" w:cs="Times New Roman"/>
          <w:b/>
        </w:rPr>
        <w:t xml:space="preserve"> </w:t>
      </w:r>
      <w:r w:rsidR="00421995" w:rsidRPr="00233D94">
        <w:rPr>
          <w:rFonts w:ascii="Times" w:hAnsi="Times" w:cs="Times New Roman"/>
          <w:b/>
        </w:rPr>
        <w:t>Table</w:t>
      </w:r>
      <w:r w:rsidRPr="00233D94">
        <w:rPr>
          <w:rFonts w:ascii="Times" w:hAnsi="Times" w:cs="Times New Roman"/>
          <w:b/>
        </w:rPr>
        <w:t>.</w:t>
      </w:r>
      <w:r>
        <w:rPr>
          <w:rFonts w:ascii="Times" w:hAnsi="Times" w:cs="Times New Roman"/>
          <w:b/>
        </w:rPr>
        <w:t xml:space="preserve"> </w:t>
      </w:r>
      <w:proofErr w:type="gramStart"/>
      <w:r w:rsidRPr="005A4B27">
        <w:rPr>
          <w:rFonts w:ascii="Times" w:hAnsi="Times" w:cs="Times New Roman"/>
          <w:b/>
          <w:i/>
          <w:color w:val="0D0D0D" w:themeColor="text1" w:themeTint="F2"/>
        </w:rPr>
        <w:t>mom</w:t>
      </w:r>
      <w:proofErr w:type="gramEnd"/>
      <w:r w:rsidRPr="005A4B27">
        <w:rPr>
          <w:rFonts w:ascii="Times" w:hAnsi="Times" w:cs="Times New Roman"/>
          <w:b/>
          <w:i/>
          <w:color w:val="0D0D0D" w:themeColor="text1" w:themeTint="F2"/>
        </w:rPr>
        <w:t>-5(gk812)</w:t>
      </w:r>
      <w:r>
        <w:rPr>
          <w:rFonts w:ascii="Times" w:hAnsi="Times" w:cs="Times New Roman"/>
          <w:b/>
          <w:color w:val="0D0D0D" w:themeColor="text1" w:themeTint="F2"/>
        </w:rPr>
        <w:t xml:space="preserve"> A/P polarity reversals are not enhanced by </w:t>
      </w:r>
      <w:r w:rsidRPr="00FE1C69">
        <w:rPr>
          <w:rFonts w:ascii="Times" w:hAnsi="Times" w:cs="Times New Roman"/>
          <w:b/>
          <w:i/>
          <w:color w:val="0D0D0D" w:themeColor="text1" w:themeTint="F2"/>
        </w:rPr>
        <w:t>mom-5(</w:t>
      </w:r>
      <w:proofErr w:type="spellStart"/>
      <w:r w:rsidRPr="00FE1C69">
        <w:rPr>
          <w:rFonts w:ascii="Times" w:hAnsi="Times" w:cs="Times New Roman"/>
          <w:b/>
          <w:i/>
          <w:color w:val="0D0D0D" w:themeColor="text1" w:themeTint="F2"/>
        </w:rPr>
        <w:t>RNAi</w:t>
      </w:r>
      <w:proofErr w:type="spellEnd"/>
      <w:r w:rsidRPr="00FE1C69">
        <w:rPr>
          <w:rFonts w:ascii="Times" w:hAnsi="Times" w:cs="Times New Roman"/>
          <w:b/>
          <w:i/>
          <w:color w:val="0D0D0D" w:themeColor="text1" w:themeTint="F2"/>
        </w:rPr>
        <w:t>)</w:t>
      </w:r>
      <w:r w:rsidRPr="00FE1C69">
        <w:rPr>
          <w:rFonts w:ascii="Times" w:hAnsi="Times" w:cs="Times New Roman"/>
          <w:b/>
          <w:i/>
          <w:color w:val="0D0D0D" w:themeColor="text1" w:themeTint="F2"/>
          <w:vertAlign w:val="superscript"/>
        </w:rPr>
        <w:t>1</w:t>
      </w:r>
    </w:p>
    <w:p w14:paraId="74E4ED80" w14:textId="77777777" w:rsidR="00190E67" w:rsidRDefault="00190E67" w:rsidP="007F5388">
      <w:pPr>
        <w:spacing w:line="480" w:lineRule="auto"/>
        <w:jc w:val="both"/>
        <w:rPr>
          <w:rFonts w:ascii="Times" w:hAnsi="Times" w:cs="Times New Roman"/>
          <w:b/>
          <w:i/>
          <w:color w:val="0D0D0D" w:themeColor="text1" w:themeTint="F2"/>
        </w:rPr>
      </w:pPr>
    </w:p>
    <w:p w14:paraId="2671F6B9" w14:textId="77777777"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992"/>
        <w:gridCol w:w="992"/>
        <w:gridCol w:w="993"/>
        <w:gridCol w:w="992"/>
        <w:gridCol w:w="992"/>
        <w:gridCol w:w="887"/>
      </w:tblGrid>
      <w:tr w:rsidR="00F1244F" w:rsidRPr="00F1244F" w14:paraId="71C6DA9F" w14:textId="77777777" w:rsidTr="0053687F">
        <w:trPr>
          <w:trHeight w:val="443"/>
        </w:trPr>
        <w:tc>
          <w:tcPr>
            <w:tcW w:w="3794" w:type="dxa"/>
            <w:vMerge w:val="restart"/>
          </w:tcPr>
          <w:p w14:paraId="7D12F098" w14:textId="77777777" w:rsidR="00F1244F" w:rsidRPr="00F1244F" w:rsidRDefault="00F1244F" w:rsidP="00F1244F">
            <w:pPr>
              <w:spacing w:line="480" w:lineRule="auto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5848" w:type="dxa"/>
            <w:gridSpan w:val="6"/>
          </w:tcPr>
          <w:p w14:paraId="5AA4FA31" w14:textId="77777777" w:rsidR="00F1244F" w:rsidRPr="00F1244F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F1244F">
              <w:rPr>
                <w:rFonts w:ascii="Times" w:hAnsi="Times" w:cs="Arial"/>
                <w:b/>
              </w:rPr>
              <w:t>A/P polarity reversals</w:t>
            </w:r>
          </w:p>
        </w:tc>
      </w:tr>
      <w:tr w:rsidR="00F1244F" w:rsidRPr="00F1244F" w14:paraId="4873DD70" w14:textId="77777777" w:rsidTr="0053687F">
        <w:trPr>
          <w:trHeight w:val="150"/>
        </w:trPr>
        <w:tc>
          <w:tcPr>
            <w:tcW w:w="3794" w:type="dxa"/>
            <w:vMerge/>
          </w:tcPr>
          <w:p w14:paraId="74BE0836" w14:textId="77777777" w:rsidR="00F1244F" w:rsidRPr="00F1244F" w:rsidRDefault="00F1244F" w:rsidP="00F1244F">
            <w:pPr>
              <w:spacing w:line="480" w:lineRule="auto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2977" w:type="dxa"/>
            <w:gridSpan w:val="3"/>
          </w:tcPr>
          <w:p w14:paraId="394DE299" w14:textId="77777777" w:rsidR="00F1244F" w:rsidRPr="00F1244F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F1244F">
              <w:rPr>
                <w:rFonts w:ascii="Times" w:hAnsi="Times" w:cs="Arial"/>
                <w:b/>
              </w:rPr>
              <w:t>Anterior</w:t>
            </w:r>
          </w:p>
        </w:tc>
        <w:tc>
          <w:tcPr>
            <w:tcW w:w="2871" w:type="dxa"/>
            <w:gridSpan w:val="3"/>
          </w:tcPr>
          <w:p w14:paraId="7BFADF78" w14:textId="77777777" w:rsidR="00F1244F" w:rsidRPr="00F1244F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F1244F">
              <w:rPr>
                <w:rFonts w:ascii="Times" w:hAnsi="Times" w:cs="Arial"/>
                <w:b/>
              </w:rPr>
              <w:t>Posterior</w:t>
            </w:r>
          </w:p>
        </w:tc>
      </w:tr>
      <w:tr w:rsidR="0053687F" w:rsidRPr="00F1244F" w14:paraId="29365A1B" w14:textId="77777777" w:rsidTr="0053687F">
        <w:trPr>
          <w:trHeight w:val="335"/>
        </w:trPr>
        <w:tc>
          <w:tcPr>
            <w:tcW w:w="3794" w:type="dxa"/>
          </w:tcPr>
          <w:p w14:paraId="2002EC6E" w14:textId="77777777" w:rsidR="00F1244F" w:rsidRPr="00F1244F" w:rsidRDefault="00F1244F" w:rsidP="007625F0">
            <w:pPr>
              <w:spacing w:line="276" w:lineRule="auto"/>
              <w:ind w:right="-205"/>
              <w:rPr>
                <w:rFonts w:ascii="Times" w:hAnsi="Times" w:cs="Arial"/>
                <w:b/>
              </w:rPr>
            </w:pPr>
            <w:r w:rsidRPr="00F1244F">
              <w:rPr>
                <w:rFonts w:ascii="Times" w:hAnsi="Times" w:cs="Arial"/>
                <w:b/>
              </w:rPr>
              <w:t>Strain</w:t>
            </w:r>
          </w:p>
        </w:tc>
        <w:tc>
          <w:tcPr>
            <w:tcW w:w="992" w:type="dxa"/>
          </w:tcPr>
          <w:p w14:paraId="2B34EA2A" w14:textId="76500E18" w:rsidR="00F1244F" w:rsidRPr="00F1244F" w:rsidRDefault="00F1244F" w:rsidP="007625F0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 w:rsidRPr="00F1244F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992" w:type="dxa"/>
          </w:tcPr>
          <w:p w14:paraId="28081B8F" w14:textId="77777777" w:rsidR="00F1244F" w:rsidRPr="00F1244F" w:rsidRDefault="00F1244F" w:rsidP="007625F0">
            <w:pPr>
              <w:spacing w:line="276" w:lineRule="auto"/>
              <w:jc w:val="center"/>
              <w:rPr>
                <w:rFonts w:ascii="Times" w:hAnsi="Times" w:cs="Arial"/>
                <w:b/>
                <w:bCs/>
              </w:rPr>
            </w:pPr>
            <w:r w:rsidRPr="00F1244F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993" w:type="dxa"/>
          </w:tcPr>
          <w:p w14:paraId="5A160FAB" w14:textId="77777777" w:rsidR="00F1244F" w:rsidRPr="00F1244F" w:rsidRDefault="00F1244F" w:rsidP="007625F0">
            <w:pPr>
              <w:spacing w:line="276" w:lineRule="auto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F1244F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  <w:tc>
          <w:tcPr>
            <w:tcW w:w="992" w:type="dxa"/>
          </w:tcPr>
          <w:p w14:paraId="1B640158" w14:textId="1452AC20" w:rsidR="00F1244F" w:rsidRPr="00F1244F" w:rsidRDefault="00F1244F" w:rsidP="007625F0">
            <w:pPr>
              <w:spacing w:before="2" w:after="2" w:line="276" w:lineRule="auto"/>
              <w:jc w:val="center"/>
              <w:rPr>
                <w:rFonts w:ascii="Times" w:hAnsi="Times" w:cs="Arial"/>
              </w:rPr>
            </w:pPr>
            <w:r w:rsidRPr="00F1244F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992" w:type="dxa"/>
          </w:tcPr>
          <w:p w14:paraId="669447DC" w14:textId="77777777" w:rsidR="00F1244F" w:rsidRPr="00F1244F" w:rsidRDefault="00F1244F" w:rsidP="007625F0">
            <w:pPr>
              <w:spacing w:before="2" w:after="2" w:line="276" w:lineRule="auto"/>
              <w:jc w:val="center"/>
              <w:rPr>
                <w:rFonts w:ascii="Times" w:hAnsi="Times" w:cs="Arial"/>
                <w:b/>
                <w:bCs/>
              </w:rPr>
            </w:pPr>
            <w:r w:rsidRPr="00F1244F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887" w:type="dxa"/>
          </w:tcPr>
          <w:p w14:paraId="6195BA48" w14:textId="77777777" w:rsidR="00F1244F" w:rsidRPr="00F1244F" w:rsidRDefault="00F1244F" w:rsidP="007625F0">
            <w:pPr>
              <w:spacing w:before="2" w:after="2" w:line="276" w:lineRule="auto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F1244F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</w:tr>
      <w:tr w:rsidR="0053687F" w:rsidRPr="00F1244F" w14:paraId="43AC89B1" w14:textId="77777777" w:rsidTr="0053687F">
        <w:trPr>
          <w:trHeight w:val="241"/>
        </w:trPr>
        <w:tc>
          <w:tcPr>
            <w:tcW w:w="3794" w:type="dxa"/>
          </w:tcPr>
          <w:p w14:paraId="252B8F68" w14:textId="23B8E7F0" w:rsidR="00F1244F" w:rsidRPr="00190E67" w:rsidRDefault="00F1244F" w:rsidP="007625F0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RNAi)</w:t>
            </w:r>
          </w:p>
        </w:tc>
        <w:tc>
          <w:tcPr>
            <w:tcW w:w="992" w:type="dxa"/>
            <w:vAlign w:val="bottom"/>
          </w:tcPr>
          <w:p w14:paraId="13295B35" w14:textId="288B3414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bottom"/>
          </w:tcPr>
          <w:p w14:paraId="349CAC3D" w14:textId="77777777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bottom"/>
          </w:tcPr>
          <w:p w14:paraId="79886B89" w14:textId="2D37AED5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01925CA3" w14:textId="42A1F63B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bottom"/>
          </w:tcPr>
          <w:p w14:paraId="66F8820C" w14:textId="0C868BC3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66A20656" w14:textId="11D7680F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83</w:t>
            </w:r>
          </w:p>
        </w:tc>
      </w:tr>
      <w:tr w:rsidR="0053687F" w:rsidRPr="00F1244F" w14:paraId="7E0BF92E" w14:textId="77777777" w:rsidTr="0053687F">
        <w:trPr>
          <w:trHeight w:val="258"/>
        </w:trPr>
        <w:tc>
          <w:tcPr>
            <w:tcW w:w="3794" w:type="dxa"/>
          </w:tcPr>
          <w:p w14:paraId="4D2B370C" w14:textId="2BB008D2" w:rsidR="00F1244F" w:rsidRPr="00190E67" w:rsidRDefault="00F1244F" w:rsidP="007625F0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gk812)</w:t>
            </w:r>
          </w:p>
        </w:tc>
        <w:tc>
          <w:tcPr>
            <w:tcW w:w="992" w:type="dxa"/>
            <w:vAlign w:val="bottom"/>
          </w:tcPr>
          <w:p w14:paraId="0DEBA8D8" w14:textId="0AF0059C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bottom"/>
          </w:tcPr>
          <w:p w14:paraId="24B92603" w14:textId="57A0F098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bottom"/>
          </w:tcPr>
          <w:p w14:paraId="6DF3F5C3" w14:textId="73D9CB6C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43282E47" w14:textId="7343C0DF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bottom"/>
          </w:tcPr>
          <w:p w14:paraId="77843E1E" w14:textId="11BA92CF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27500D6B" w14:textId="4D4FBB48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80</w:t>
            </w:r>
          </w:p>
        </w:tc>
      </w:tr>
      <w:tr w:rsidR="0053687F" w:rsidRPr="00F1244F" w14:paraId="4838216B" w14:textId="77777777" w:rsidTr="0053687F">
        <w:trPr>
          <w:trHeight w:val="241"/>
        </w:trPr>
        <w:tc>
          <w:tcPr>
            <w:tcW w:w="3794" w:type="dxa"/>
          </w:tcPr>
          <w:p w14:paraId="2C635113" w14:textId="78B0A4D2" w:rsidR="00F1244F" w:rsidRPr="00190E67" w:rsidRDefault="00F1244F" w:rsidP="007625F0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gk812);mom-5(RNAi)</w:t>
            </w:r>
            <w:r w:rsidRPr="00190E67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vAlign w:val="bottom"/>
          </w:tcPr>
          <w:p w14:paraId="792A0703" w14:textId="3F1C3EDE" w:rsidR="00F1244F" w:rsidRPr="00190E67" w:rsidRDefault="00907C5C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1244F" w:rsidRPr="00190E67">
              <w:rPr>
                <w:rFonts w:ascii="Times" w:hAnsi="Times" w:cs="Arial"/>
                <w:sz w:val="20"/>
                <w:szCs w:val="20"/>
              </w:rPr>
              <w:t>59</w:t>
            </w:r>
            <w:r w:rsidRPr="00190E67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  <w:vAlign w:val="bottom"/>
          </w:tcPr>
          <w:p w14:paraId="5C5BF85F" w14:textId="3B65611B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bottom"/>
          </w:tcPr>
          <w:p w14:paraId="4F543F22" w14:textId="3C822B84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E06E765" w14:textId="5A700E86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bottom"/>
          </w:tcPr>
          <w:p w14:paraId="19E80B0D" w14:textId="0E20BE37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75FCA0D9" w14:textId="0AD7CFFC" w:rsidR="00F1244F" w:rsidRPr="00190E67" w:rsidRDefault="00F1244F" w:rsidP="007625F0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90E67">
              <w:rPr>
                <w:rFonts w:ascii="Times" w:hAnsi="Times" w:cs="Arial"/>
                <w:sz w:val="20"/>
                <w:szCs w:val="20"/>
              </w:rPr>
              <w:t>56</w:t>
            </w:r>
          </w:p>
        </w:tc>
      </w:tr>
    </w:tbl>
    <w:p w14:paraId="75EB7686" w14:textId="77777777" w:rsidR="0013720C" w:rsidRDefault="0013720C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34CC3CBF" w14:textId="77777777" w:rsidR="00F1244F" w:rsidRDefault="00F1244F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1A432CCD" w14:textId="77777777" w:rsidR="00F1244F" w:rsidRDefault="00F1244F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1E1A7DE8" w14:textId="77777777" w:rsidR="00F1244F" w:rsidRDefault="00F1244F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795CE10E" w14:textId="77777777" w:rsidR="00F1244F" w:rsidRDefault="00F1244F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7B32C3A1" w14:textId="77777777" w:rsidR="00F1244F" w:rsidRDefault="00F1244F" w:rsidP="00245287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292B63E9" w14:textId="77777777" w:rsidR="00F1244F" w:rsidRDefault="00F1244F" w:rsidP="00F1244F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4352BF6E" w14:textId="77777777" w:rsidR="007625F0" w:rsidRDefault="007625F0" w:rsidP="00F1244F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54C3DBDC" w14:textId="77777777" w:rsidR="007F5388" w:rsidRPr="00190E67" w:rsidRDefault="007F5388" w:rsidP="007F5388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190E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TC migration patterns of anterior and posterior DTC were analyzed by DIC in L4 larvae or adults. </w:t>
      </w:r>
      <w:proofErr w:type="gramStart"/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n</w:t>
      </w:r>
      <w:proofErr w:type="gramEnd"/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= number of gonad arms scored. SE = standard error of the proportion.  </w:t>
      </w:r>
      <w:proofErr w:type="gramStart"/>
      <w:r w:rsidRPr="00190E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P≥0.01</w:t>
      </w:r>
      <w:proofErr w:type="gramEnd"/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.</w:t>
      </w:r>
    </w:p>
    <w:p w14:paraId="78D66E78" w14:textId="46547393" w:rsidR="007F5388" w:rsidRPr="00190E67" w:rsidRDefault="007F5388" w:rsidP="007F5388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190E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2</w:t>
      </w:r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mom-5(gk812) 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is a maternal effect embryonic lethal mutation. Balanced heterozygotes were fed with </w:t>
      </w:r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>mom-</w:t>
      </w:r>
      <w:proofErr w:type="gramStart"/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>5(</w:t>
      </w:r>
      <w:proofErr w:type="gramEnd"/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>RNAi)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and the </w:t>
      </w:r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mom-5 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mutant homozygous progeny were analyzed for DTC migration defects; the balancer chromosome is marked with gfp</w:t>
      </w:r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 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hence</w:t>
      </w:r>
      <w:r w:rsidRPr="00190E67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 gk812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</w:t>
      </w:r>
      <w:r w:rsidR="00BE4331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homozygotes 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were identified as non-</w:t>
      </w:r>
      <w:bookmarkStart w:id="0" w:name="_GoBack"/>
      <w:r w:rsidRPr="00BE4331">
        <w:rPr>
          <w:rFonts w:ascii="Times" w:hAnsi="Times" w:cs="Times New Roman"/>
          <w:i/>
          <w:color w:val="0D0D0D" w:themeColor="text1" w:themeTint="F2"/>
          <w:sz w:val="20"/>
          <w:szCs w:val="20"/>
        </w:rPr>
        <w:t>gfp</w:t>
      </w:r>
      <w:bookmarkEnd w:id="0"/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(S1</w:t>
      </w:r>
      <w:r w:rsidR="00421995" w:rsidRPr="00190E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Table</w:t>
      </w:r>
      <w:r w:rsidRPr="00190E67">
        <w:rPr>
          <w:rFonts w:ascii="Times" w:hAnsi="Times" w:cs="Times New Roman"/>
          <w:color w:val="0D0D0D" w:themeColor="text1" w:themeTint="F2"/>
          <w:sz w:val="20"/>
          <w:szCs w:val="20"/>
        </w:rPr>
        <w:t>).</w:t>
      </w:r>
    </w:p>
    <w:p w14:paraId="350DE6FF" w14:textId="16CD12E9" w:rsidR="00BE5DB6" w:rsidRPr="0013720C" w:rsidRDefault="00BE5DB6" w:rsidP="00F1244F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</w:rPr>
      </w:pPr>
    </w:p>
    <w:sectPr w:rsidR="00BE5DB6" w:rsidRPr="0013720C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30319"/>
    <w:rsid w:val="00035B47"/>
    <w:rsid w:val="0004434A"/>
    <w:rsid w:val="00083E30"/>
    <w:rsid w:val="00085234"/>
    <w:rsid w:val="00090D10"/>
    <w:rsid w:val="000910BF"/>
    <w:rsid w:val="000B7488"/>
    <w:rsid w:val="000F5C1E"/>
    <w:rsid w:val="001031B4"/>
    <w:rsid w:val="00124623"/>
    <w:rsid w:val="0013720C"/>
    <w:rsid w:val="00141B03"/>
    <w:rsid w:val="00141F5B"/>
    <w:rsid w:val="0015775B"/>
    <w:rsid w:val="00180AC3"/>
    <w:rsid w:val="001815EC"/>
    <w:rsid w:val="001837B5"/>
    <w:rsid w:val="0018556F"/>
    <w:rsid w:val="00190E67"/>
    <w:rsid w:val="001A5EF6"/>
    <w:rsid w:val="001E265F"/>
    <w:rsid w:val="00201280"/>
    <w:rsid w:val="00207C2A"/>
    <w:rsid w:val="0021080A"/>
    <w:rsid w:val="00212538"/>
    <w:rsid w:val="00245287"/>
    <w:rsid w:val="00247AB9"/>
    <w:rsid w:val="002510C6"/>
    <w:rsid w:val="002760E2"/>
    <w:rsid w:val="00291A60"/>
    <w:rsid w:val="00293466"/>
    <w:rsid w:val="002A76CF"/>
    <w:rsid w:val="002B0973"/>
    <w:rsid w:val="002F0AD1"/>
    <w:rsid w:val="00305DF0"/>
    <w:rsid w:val="00323D90"/>
    <w:rsid w:val="00337EFB"/>
    <w:rsid w:val="00341081"/>
    <w:rsid w:val="00356053"/>
    <w:rsid w:val="003617F0"/>
    <w:rsid w:val="00371A88"/>
    <w:rsid w:val="003918DF"/>
    <w:rsid w:val="003B671F"/>
    <w:rsid w:val="003B74ED"/>
    <w:rsid w:val="003C1B84"/>
    <w:rsid w:val="003D3FF7"/>
    <w:rsid w:val="00411F16"/>
    <w:rsid w:val="00420590"/>
    <w:rsid w:val="00421995"/>
    <w:rsid w:val="0042497E"/>
    <w:rsid w:val="0048009C"/>
    <w:rsid w:val="00482AA5"/>
    <w:rsid w:val="00485B7B"/>
    <w:rsid w:val="004C4FDB"/>
    <w:rsid w:val="004C60C8"/>
    <w:rsid w:val="004D0120"/>
    <w:rsid w:val="004E1734"/>
    <w:rsid w:val="004F2F3E"/>
    <w:rsid w:val="0053687F"/>
    <w:rsid w:val="0056729E"/>
    <w:rsid w:val="005714F6"/>
    <w:rsid w:val="0059225D"/>
    <w:rsid w:val="00593352"/>
    <w:rsid w:val="00595088"/>
    <w:rsid w:val="005A271E"/>
    <w:rsid w:val="005A3221"/>
    <w:rsid w:val="005A5CA5"/>
    <w:rsid w:val="005B136D"/>
    <w:rsid w:val="005C0A2C"/>
    <w:rsid w:val="005F1496"/>
    <w:rsid w:val="005F5017"/>
    <w:rsid w:val="00612649"/>
    <w:rsid w:val="0061676F"/>
    <w:rsid w:val="00623A63"/>
    <w:rsid w:val="00680C7B"/>
    <w:rsid w:val="006C32AA"/>
    <w:rsid w:val="006C579D"/>
    <w:rsid w:val="00722194"/>
    <w:rsid w:val="007625F0"/>
    <w:rsid w:val="007658EB"/>
    <w:rsid w:val="00793BD9"/>
    <w:rsid w:val="007B27ED"/>
    <w:rsid w:val="007B513A"/>
    <w:rsid w:val="007C535C"/>
    <w:rsid w:val="007D08FC"/>
    <w:rsid w:val="007E098D"/>
    <w:rsid w:val="007E4583"/>
    <w:rsid w:val="007F5388"/>
    <w:rsid w:val="007F62B0"/>
    <w:rsid w:val="008002C6"/>
    <w:rsid w:val="00800B10"/>
    <w:rsid w:val="00801864"/>
    <w:rsid w:val="00810F53"/>
    <w:rsid w:val="00864113"/>
    <w:rsid w:val="008646C2"/>
    <w:rsid w:val="008A3218"/>
    <w:rsid w:val="008B1A7E"/>
    <w:rsid w:val="008C070D"/>
    <w:rsid w:val="008C1BAE"/>
    <w:rsid w:val="008D0682"/>
    <w:rsid w:val="008F1ADE"/>
    <w:rsid w:val="008F6DE4"/>
    <w:rsid w:val="00907C5C"/>
    <w:rsid w:val="0092637E"/>
    <w:rsid w:val="009422EC"/>
    <w:rsid w:val="00965C91"/>
    <w:rsid w:val="009875EF"/>
    <w:rsid w:val="00992588"/>
    <w:rsid w:val="009B2057"/>
    <w:rsid w:val="009D1A88"/>
    <w:rsid w:val="009E4849"/>
    <w:rsid w:val="009F0A4E"/>
    <w:rsid w:val="00A070F9"/>
    <w:rsid w:val="00A12414"/>
    <w:rsid w:val="00A62C90"/>
    <w:rsid w:val="00A65785"/>
    <w:rsid w:val="00A674C9"/>
    <w:rsid w:val="00A71A73"/>
    <w:rsid w:val="00A76E51"/>
    <w:rsid w:val="00AA0170"/>
    <w:rsid w:val="00AB31ED"/>
    <w:rsid w:val="00AC28A8"/>
    <w:rsid w:val="00B21033"/>
    <w:rsid w:val="00B23943"/>
    <w:rsid w:val="00B42F66"/>
    <w:rsid w:val="00B45591"/>
    <w:rsid w:val="00B54C3F"/>
    <w:rsid w:val="00BB1E01"/>
    <w:rsid w:val="00BB7583"/>
    <w:rsid w:val="00BC589C"/>
    <w:rsid w:val="00BC6619"/>
    <w:rsid w:val="00BE4331"/>
    <w:rsid w:val="00BE5DB6"/>
    <w:rsid w:val="00BE7575"/>
    <w:rsid w:val="00BE7DEA"/>
    <w:rsid w:val="00C12D2C"/>
    <w:rsid w:val="00C20F99"/>
    <w:rsid w:val="00C24D07"/>
    <w:rsid w:val="00C3602F"/>
    <w:rsid w:val="00C40814"/>
    <w:rsid w:val="00C53E44"/>
    <w:rsid w:val="00C55511"/>
    <w:rsid w:val="00C6712E"/>
    <w:rsid w:val="00C71189"/>
    <w:rsid w:val="00CE5681"/>
    <w:rsid w:val="00CF325F"/>
    <w:rsid w:val="00D027BB"/>
    <w:rsid w:val="00D15584"/>
    <w:rsid w:val="00D254AE"/>
    <w:rsid w:val="00D57D14"/>
    <w:rsid w:val="00D706B9"/>
    <w:rsid w:val="00D74D8A"/>
    <w:rsid w:val="00D80C25"/>
    <w:rsid w:val="00D8510A"/>
    <w:rsid w:val="00D95971"/>
    <w:rsid w:val="00D969F7"/>
    <w:rsid w:val="00DA50AA"/>
    <w:rsid w:val="00DB6089"/>
    <w:rsid w:val="00E10762"/>
    <w:rsid w:val="00E14E1A"/>
    <w:rsid w:val="00E229C1"/>
    <w:rsid w:val="00E262A9"/>
    <w:rsid w:val="00E41709"/>
    <w:rsid w:val="00E66863"/>
    <w:rsid w:val="00EA33F5"/>
    <w:rsid w:val="00EA6F3F"/>
    <w:rsid w:val="00EF0996"/>
    <w:rsid w:val="00EF17F4"/>
    <w:rsid w:val="00EF61CB"/>
    <w:rsid w:val="00EF6269"/>
    <w:rsid w:val="00EF739E"/>
    <w:rsid w:val="00F02B12"/>
    <w:rsid w:val="00F064EB"/>
    <w:rsid w:val="00F1244F"/>
    <w:rsid w:val="00F17DD3"/>
    <w:rsid w:val="00F42F4A"/>
    <w:rsid w:val="00F508A8"/>
    <w:rsid w:val="00F6024E"/>
    <w:rsid w:val="00F66452"/>
    <w:rsid w:val="00F942AB"/>
    <w:rsid w:val="00FB0E90"/>
    <w:rsid w:val="00FD18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5C5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A45AC8-FD42-4D4A-93E1-82EB86F07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1</cp:revision>
  <cp:lastPrinted>2014-12-20T19:14:00Z</cp:lastPrinted>
  <dcterms:created xsi:type="dcterms:W3CDTF">2015-05-12T04:21:00Z</dcterms:created>
  <dcterms:modified xsi:type="dcterms:W3CDTF">2015-07-22T02:36:00Z</dcterms:modified>
</cp:coreProperties>
</file>